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APPENDIX B</w:t>
      </w:r>
    </w:p>
    <w:tbl>
      <w:tblPr>
        <w:tblStyle w:val="Table1"/>
        <w:tblW w:w="11670.0" w:type="dxa"/>
        <w:jc w:val="left"/>
        <w:tblInd w:w="-11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5"/>
        <w:gridCol w:w="2205"/>
        <w:gridCol w:w="7590"/>
        <w:tblGridChange w:id="0">
          <w:tblGrid>
            <w:gridCol w:w="1875"/>
            <w:gridCol w:w="2205"/>
            <w:gridCol w:w="759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3"/>
            <w:shd w:fill="00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Nonspecific/Mechanical Neck Pain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/Measure 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ies (author last name and year)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Relevant Statistics Repor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ur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  <w:highlight w:val="white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Lemeunier 2018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u w:val="single"/>
                <w:rtl w:val="0"/>
              </w:rPr>
              <w:t xml:space="preserve">Validity for Head Posture (MD; NAD vs Controls)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u w:val="single"/>
                <w:rtl w:val="0"/>
              </w:rPr>
              <w:t xml:space="preserve">Visual Assessment - Photographic Method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Craniovertebral (degrees)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-0.60 (95% CI; -3.77, 2.57)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High Thoracic (degrees)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.30 (95% CI;-1.96, 4.56)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Shoulder protrusion (mm)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60, p = 0.85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u w:val="single"/>
                <w:rtl w:val="0"/>
              </w:rPr>
              <w:t xml:space="preserve">Visual Assessment - Caliper OR Inclinomete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1.30 (cm) (95% CI; -3.13, 0.5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u w:val="single"/>
                <w:rtl w:val="0"/>
              </w:rPr>
              <w:t xml:space="preserve">Visual Assessment - Goniometer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Head Position (degrees)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4.40 (95% CI; 1.99, 6.81)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i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i w:val="1"/>
                <w:sz w:val="20"/>
                <w:szCs w:val="20"/>
                <w:highlight w:val="white"/>
                <w:rtl w:val="0"/>
              </w:rPr>
              <w:t xml:space="preserve">Craniovertebral (CV) angle 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-5.09 (95% CI; -6.91, -3.27)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u w:val="single"/>
                <w:rtl w:val="0"/>
              </w:rPr>
              <w:t xml:space="preserve">Association between CV angle and NPQ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earson’s r = -0.31, p = 0.015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highlight w:val="white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highlight w:val="white"/>
                <w:u w:val="single"/>
                <w:rtl w:val="0"/>
              </w:rPr>
              <w:t xml:space="preserve">Association between CV angle and NPRS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earson’s r = -0.19 ; p = 0.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Cervical joint referral patterns, or ‘‘pain maps”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unier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Segment Prediction - Confirmed with Joint Block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% 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Prevalence of Cervical Joint Referr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% (95% CI: 27-45%)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Functional Tests 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meunier 20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Construct Validity MD Neck Pain vs. Controls 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Active shoulder control tests in elderly computer workers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houlder elevation, right (N):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4.00 (95% CI; 51.38, 36.62)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houlder elevation, left (N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6.00 (95% CI: 77.46, 54.54)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Handgrip strength in elderly computer workers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ght (N):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00 (95% CI: 21.35, 12.65)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eft (N):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00 (95% CI: 12.61, 0.61)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Association between lifting overhead (kg) and reference measures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: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39 (95% CI: 0.48, 0.29)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FS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60 (95% CI: 0.52, 0.66)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DI: 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39 (95% CI: 0.48, 0.29)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ADS A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27 (95% CI: 0.37, 0.16)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ADS D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30 (95% CI: 0.40, 0.20)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Association between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overhead working (seconds) and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reference measures 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36 (95% CI: 0.46, 0.26)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FS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61 (95% CI: 0.54, 0.68)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DI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45 (95% CI: 0.53, 0.35)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HADS A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0.36 (95% CI: 0.45, 0.26)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Association between right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hand grip strength (kg F) and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reference measures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0.26 (95% CI; 0.36, 0.16)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unctional Ability (SFS)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 0.38 (95% CI; 0.28, 0.47)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sability (NDI)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0.26 (95% CI; 0.36, 0.15)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nxiety (HADS-A)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 0.28 (95% CI: 0.38, 0.17)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pression (HADS-D)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 - 0.25 (95% CI: 0.35, 0.15)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vical Strength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meunier 20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Neck pain vs healthy controls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Cranio-Cervical Flexion Test (CCFT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</w:t>
            </w:r>
          </w:p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0.29 (p &gt;0.05), -0.37 (p = 0.02)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sability (NDI)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0.24 (p&gt;0.05), -0.40 (p&lt;0.01)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Cervical Muscle Strength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D in muscle strength (kg):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lexion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3.39 (95% CI: 1.76-5.03)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en’s d = 0.965; p&lt;0.05</w:t>
            </w:r>
          </w:p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xtens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4.82 (95% CI: 2.93–6.71)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en’s d = 1.176; p&lt; 0.05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ateral flexion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3.25 (95% CI: 1.75–4.76);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en’s d: 1.046; p&lt; 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omeo 202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Non-specific Neck Pain vs Asymptomatic 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Cranio-Cervical Flexion Test (mmHG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scle Activation in Asymptomatic Subjects - Deep Cervical Flexors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MG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Activity 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32.66 (95% CI; 22.44, 44.85)</w:t>
            </w:r>
          </w:p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42.58 (95% CI; 34.81,50.72)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52.55 (95% CI; 45.73,59.28)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62.07 (95% CI; 54.65,68.96)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77.69 (95% CI; 64.41,87.01)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US - Muscle Thickness 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3.99 (95% CI; 2.15,7.28)    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10 (95% CI; 6.55,14.97)</w:t>
            </w:r>
          </w:p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14.75 (95% CI; 10.2,20.87)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19.01 (95% CI; 14.77,24.12)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21.47 (95% CI; 16.14,27.98)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nd US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17.24 (95% CI; 4.83,46.08) 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27.42 (95% CI; 10.19,55.73)  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30.73 (95% CI;13.05,56.73) 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38.54 (95% CI;15.88,67.56)</w:t>
            </w:r>
          </w:p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 :43.48 (95% CI;13.08,79.72)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scle Activation in Nonspecific Neck Pain - Deep Cervical Flexors</w:t>
            </w:r>
          </w:p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nd U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8.4 (95% CI; 1.2,40.88)   </w:t>
            </w:r>
          </w:p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12.11 (95% CI; 1.47,55.89)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14.57 (95% CI; 2.49,53.24)</w:t>
            </w:r>
          </w:p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16.8 (95% CI; 3,56.84)</w:t>
            </w:r>
          </w:p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21.86 (95% CI; 3.61,67.64)</w:t>
            </w:r>
          </w:p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scle Activation in Asymptomatic Subjects - SCM</w:t>
            </w:r>
          </w:p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ctivity</w:t>
            </w:r>
          </w:p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7.44 (95% CI; 5.55,9.9)    </w:t>
            </w:r>
          </w:p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11.63 (95% CI; 8.15,16.33)</w:t>
            </w:r>
          </w:p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17.12 (95% CI; 11.11,25.45)</w:t>
            </w:r>
          </w:p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24.5 (95% CI; 14.61,38.08)</w:t>
            </w:r>
          </w:p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33.91 (95% CI; 23.2,46.56)</w:t>
            </w:r>
          </w:p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US - Muscle Thickness </w:t>
            </w:r>
          </w:p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4 (95% CI; 1.45,10.58)   </w:t>
            </w:r>
          </w:p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9.82 (95% CI; 3.44,24.94) </w:t>
            </w:r>
          </w:p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18.81 (95% CI; 10.85,30.59)</w:t>
            </w:r>
          </w:p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22.42 (95% CI; 11.55,39)</w:t>
            </w:r>
          </w:p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28.85 (95% CI; 15.01,48.21)</w:t>
            </w:r>
          </w:p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nd US</w:t>
            </w:r>
          </w:p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7.16 (95% CI; 5.41,9.44)   </w:t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11.46 (95% CI; 8.19,15.82)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17.33 (95% CI; 11.92,24.5)</w:t>
            </w:r>
          </w:p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24 (95% CI; 15.47,35.26)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32.71 (95% CI; 23.54,43.42)</w:t>
            </w:r>
          </w:p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scle Activation in  Nonspecific Neck Pain Subjects - SCM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ctivity</w:t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12.17 (95% CI; 6.46,21.76)   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22.66 (95% CI; 13.99,34.55)</w:t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 32.98 (95% CI; 24.82,42.31)</w:t>
            </w:r>
          </w:p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46.1 (95% CI; 31.48,61.42)</w:t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55.55 (95% CI; 37.52,72.24)</w:t>
            </w:r>
          </w:p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nd US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11.35 (95% CI; 6.46,19.21)   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21.62 (95% CI; 14.59,30.81)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32.05 (95% CI; 25.24,39.72) </w:t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43.31 (95% CI; 31.29,56.17)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53.42 (95% CI; 38.9,67.38)</w:t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scle Activation in Asymptomatic Subjects - Anterior Scalene </w:t>
            </w:r>
          </w:p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ctivity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15.63 (95% CI; 12.53,19.32)   </w:t>
            </w:r>
          </w:p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17.99 (95% CI; 12.39,25.38)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22.73 (95% CI; 14.6,33.61) 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33.27 (95% CI; 17.2,54.47)</w:t>
            </w:r>
          </w:p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33.8 (95% CI; 14.95,59.74)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uscle Activation in  Nonspecific Neck Pain Subjects - Anterior Scalene</w:t>
            </w:r>
          </w:p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EMG Activity </w:t>
            </w:r>
          </w:p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11.27 (95% CI; 8.84,14.28)  </w:t>
            </w:r>
          </w:p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23.09 (95% CI; 19.02,27.72) 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35.62 (95% CI; 27.79,44.3) </w:t>
            </w:r>
          </w:p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53.66 (95% CI; 38.81,67.88)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67.99 (95% CI; 50.98,81.27)</w:t>
            </w:r>
          </w:p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tion in Craniocervical Flexion Motion by Pressure Level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ymptomatic - Pooled </w:t>
            </w:r>
          </w:p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29.2 (95% CI; 21.6,38.2)    </w:t>
            </w:r>
          </w:p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47.7 (95% CI; 35.1,60.6)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62 (95% CI; 49.3,73.3)</w:t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73.2 (95% CI; 61,82.7)</w:t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84.6 (95% CI; 67.6,93.5)</w:t>
            </w:r>
          </w:p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nspecific Neck Pai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 mmHG: 19.9 (95% CI; 17.5,22.3)    </w:t>
            </w:r>
          </w:p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 mmHG: 35.6 (95% CI; 32.4,38.8)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mmHG: 50.3 (95% CI; 46.7,53.9)</w:t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 mmHG: 62.8 (95% CI; 59.2,66.4)</w:t>
            </w:r>
          </w:p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mmHG: 70.9 (95% CI; 67.8,74.0)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relation with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sability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NDI/NPNPQ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1: -0.26 (95% CI; -0.40, -0.00); I2 = 0%</w:t>
            </w:r>
          </w:p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1 and AS: -0.21 (95% CI: -.043, 0.06); I2 = 0%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 PI and 2: -0.20 (-0.43, 0.06) I2 = 0%</w:t>
            </w:r>
          </w:p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rrelation with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ain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(VAS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 1: -0.24 ( 95% CI; -0.47, 0.01); I2 = 0%</w:t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 AS and 1: -0.14 ( -0.38, 0.11); I2 = 30.2%</w:t>
            </w:r>
          </w:p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2: -0.15 (-0.48, 0.21); I2 = 50.3%</w:t>
            </w:r>
          </w:p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oled CCFT PI and 2: -0.08 ( 95% CI; -0.27, 0.11); I2 = 22.6%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ends in Variation of Muscle Activity for 2 mmHG increas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ymptomatic - SCM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: 6.58 (95% CI; 4.66–8.5) </w:t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: 6.23 (95% CI; 4.9–7.56)</w:t>
            </w:r>
          </w:p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 + US: 6.36 (95% CI; 4.86–7.87)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nspecific Neck Pain - SCM </w:t>
            </w:r>
          </w:p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: 11.02 (95% CI; 10.09–11.95)</w:t>
            </w:r>
          </w:p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: 9.1 (95% CI; 7.16–11.04)</w:t>
            </w:r>
          </w:p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 + US: 10.58 (95% CI; 10.27–10.9) </w:t>
            </w:r>
          </w:p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ymptomatic - Anterior Scalene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: 5.16 (95% CI; 2.5–7.82)</w:t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nspecific Neck Pain - Anterior Scalene</w:t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: 14.4 (95% CI; 12.33–16.4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symptomatic - Deep Cervical Flexor</w:t>
            </w:r>
          </w:p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: 10.96 (95% CI; 8.87–13.04)</w:t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: 4.4 (95% CI; 3.21–5.5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 + US: 6.36 (95% CI; 4.6–8.12)  </w:t>
            </w:r>
          </w:p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onspecific Neck Pain - Deep Cervical Flexor 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: 5.29 (95% CI; 2.74–7.84)</w:t>
            </w:r>
          </w:p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S: 1.5 (95% CI; 1.18–1.82)</w:t>
            </w:r>
          </w:p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G + US: 3.16 (95% CI; 2.31–4.01)</w:t>
            </w:r>
          </w:p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chandani 202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Standard Error of Measure (N) </w:t>
            </w:r>
          </w:p>
          <w:p w:rsidR="00000000" w:rsidDel="00000000" w:rsidP="00000000" w:rsidRDefault="00000000" w:rsidRPr="00000000" w14:paraId="00000122">
            <w:pPr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Isometric Dynamometer 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ranio-Cervical Flexors (MVIC peak torque) </w:t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ner: 0.7</w:t>
            </w:r>
          </w:p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dle: 1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er: 1 </w:t>
            </w:r>
          </w:p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Hand-Held Dynamometer</w:t>
            </w:r>
          </w:p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ernocleidomastoid</w:t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: 1.82</w:t>
            </w:r>
          </w:p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: 1.67 </w:t>
            </w:r>
          </w:p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E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Minimal Detectable Change (N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Hand-Held Dynamomete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ernocleidomastoid</w:t>
            </w:r>
          </w:p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3.16</w:t>
            </w:r>
          </w:p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:  3.56 </w:t>
            </w:r>
          </w:p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xion: 8.7</w:t>
            </w:r>
          </w:p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ension: 12.5</w:t>
            </w:r>
          </w:p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side flexion: 6.3</w:t>
            </w:r>
          </w:p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side flexion: 7.2</w:t>
            </w:r>
          </w:p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9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oefficient of Variance (%)</w:t>
            </w:r>
          </w:p>
          <w:p w:rsidR="00000000" w:rsidDel="00000000" w:rsidP="00000000" w:rsidRDefault="00000000" w:rsidRPr="00000000" w14:paraId="0000013A">
            <w:pPr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Strain-Gauge Dynamometer</w:t>
            </w:r>
          </w:p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Flexors : 6.5 (p&gt;0.05)</w:t>
            </w:r>
          </w:p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Extensors: 13 (p&gt;0.05)</w:t>
            </w:r>
          </w:p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randa 2019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hronic Neck Pain vs. Controls (Newtons)</w:t>
            </w:r>
          </w:p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lexion</w:t>
            </w:r>
          </w:p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-0.90 (95% CI; -1.13 to -0.67)</w:t>
            </w:r>
          </w:p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xtension</w:t>
            </w:r>
          </w:p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-0.79 (95% CI; -0.99 to -0.60)</w:t>
            </w:r>
          </w:p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ight Lateral Flexion</w:t>
            </w:r>
          </w:p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0.74 (95% CI; -1.03 to -0.45)</w:t>
            </w:r>
          </w:p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eft Lateral Flexion</w:t>
            </w:r>
          </w:p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-0.75 (95% CI;  -1.04 to -0.46)</w:t>
            </w:r>
          </w:p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vical Endurance 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meunier 20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Validity (neck pain vs controls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hin tuck neck flexion test </w:t>
            </w:r>
          </w:p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difference (seconds): </w:t>
            </w:r>
          </w:p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pain = 18.82</w:t>
            </w:r>
          </w:p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 = 26.29 </w:t>
            </w:r>
          </w:p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ET </w:t>
            </w:r>
          </w:p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difference (minutes): </w:t>
            </w:r>
          </w:p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pain = 3.44</w:t>
            </w:r>
          </w:p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 = 3.54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ME </w:t>
            </w:r>
          </w:p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ne NME and pain correlation</w:t>
            </w:r>
          </w:p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0.30; p = 0.01</w:t>
            </w:r>
          </w:p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pine NME and disability correlation</w:t>
            </w:r>
          </w:p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 = -0.23; p = 0.07</w:t>
            </w:r>
          </w:p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CE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difference (seconds):</w:t>
            </w:r>
          </w:p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21; p = 0.06)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gnetic Resonance Imaging (MRI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ll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Predictor of Symptoms </w:t>
            </w:r>
          </w:p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urrent Neck Pain</w:t>
            </w:r>
          </w:p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Risk Estimate M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Disc protrusion (grade 1-4 vs 0) </w:t>
            </w:r>
          </w:p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1 year</w:t>
            </w:r>
          </w:p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83 (95% CI: -0.42, -3.23)</w:t>
            </w:r>
          </w:p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5 year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88(95% CI: -1.5, -4.26) </w:t>
            </w:r>
          </w:p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Disc Protrusions (grade 2-4 vs 0-1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5 years</w:t>
            </w:r>
          </w:p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49 (95% CI: -0.97, -4.01) </w:t>
            </w:r>
          </w:p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Disc Protrusions (grade 3-4 vs 0-2)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1 year</w:t>
            </w:r>
          </w:p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84 (95% CI: -0.43, -3.26)</w:t>
            </w:r>
          </w:p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5 years</w:t>
            </w:r>
          </w:p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51 (95% CI: -0.98, -4.05) </w:t>
            </w:r>
          </w:p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rtl w:val="0"/>
              </w:rPr>
              <w:t xml:space="preserve">Risk Estimate Risk Ratio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ild Disc Degeneratio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1 year</w:t>
            </w:r>
          </w:p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9 (95% CI: 0.36, 0.98) </w:t>
            </w:r>
          </w:p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oderate-Severe Disc Degeneration</w:t>
            </w:r>
          </w:p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ain at 1 year</w:t>
            </w:r>
          </w:p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6 (95% CI: 0.25 to 0.87) </w:t>
            </w:r>
          </w:p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uscle Fatty Infiltration</w:t>
            </w:r>
          </w:p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sability at 3 Months</w:t>
            </w:r>
          </w:p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00 (95% CI: 2.97 to 148.31)</w:t>
            </w:r>
          </w:p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No Neck Pain</w:t>
            </w:r>
          </w:p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Foraminal Stenosis</w:t>
            </w:r>
          </w:p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estimate risk ratio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- pain at 10 years</w:t>
            </w:r>
          </w:p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99 (95% CI: 1.23 to 7.23) 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ang 202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7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dic Change-Neck Pain Association</w:t>
            </w:r>
          </w:p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5.356 (95% CI: 1.31-12.80); p&lt;0.001</w:t>
            </w:r>
          </w:p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3.268 (95% CI: 1.26-8.51), p=0.015</w:t>
            </w:r>
          </w:p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dic Change/Disc Degeneration </w:t>
            </w:r>
          </w:p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3.9 (95% CI: 2.42-6.3)</w:t>
            </w:r>
          </w:p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rusion RR = 2.42 (95% CI: 1.93-3.04)</w:t>
            </w:r>
          </w:p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dic Change/Neck Pain/Disc Degeneration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rsistent Neck Pain </w:t>
            </w:r>
          </w:p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2.308 (95% CI: 1.244-4.282) p&lt;0.05</w:t>
            </w:r>
          </w:p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vere Disc Degeneration</w:t>
            </w:r>
          </w:p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2.423 (95% CI: 1.169-5.023) p&lt;0.05</w:t>
            </w:r>
          </w:p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k Pain</w:t>
            </w:r>
          </w:p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2.71 (95% CI: 1.08-6.80) p=0.033</w:t>
            </w:r>
          </w:p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erior Disc Protrusions</w:t>
            </w:r>
          </w:p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3.31 (95% CI: 1.21-9.05) p=0.020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rrell 2019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hronic NSNP vs controls</w:t>
            </w:r>
          </w:p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C2-3 multifidus</w:t>
            </w:r>
          </w:p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-0.30 (95% CI: -1.12, 0.51), p = 0.47</w:t>
            </w:r>
          </w:p>
          <w:p w:rsidR="00000000" w:rsidDel="00000000" w:rsidP="00000000" w:rsidRDefault="00000000" w:rsidRPr="00000000" w14:paraId="000001B0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32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48.81, -16.5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SCM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2-3 SMD = 0.78 (95% CI: -0.65, 2.21), p = 0.29</w:t>
            </w:r>
          </w:p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5-6 SMD = 1.10 (95% CI: -1.29, 3.49), p = 0.37</w:t>
            </w:r>
          </w:p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47.60 c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31.11, 64.09)</w:t>
            </w:r>
          </w:p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74.10 c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57.68, 90.52)</w:t>
            </w:r>
          </w:p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semispinalis capitis at C2-3</w:t>
            </w:r>
          </w:p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-0.21 (95% CI: -1.88, 1.45), p = 0.80</w:t>
            </w:r>
          </w:p>
          <w:p w:rsidR="00000000" w:rsidDel="00000000" w:rsidP="00000000" w:rsidRDefault="00000000" w:rsidRPr="00000000" w14:paraId="000001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-32.5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48.67, -16.33)</w:t>
            </w:r>
          </w:p>
          <w:p w:rsidR="00000000" w:rsidDel="00000000" w:rsidP="00000000" w:rsidRDefault="00000000" w:rsidRPr="00000000" w14:paraId="000001BB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49.1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65.28, -32.9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longus capitis/colli at C2-3</w:t>
            </w:r>
          </w:p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0.04 (95% CI: -0.39, 0.47), p = 0.87</w:t>
            </w:r>
          </w:p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rectus capitis posterior major at C1-2</w:t>
            </w:r>
          </w:p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-1.18 (95% CI: -1.65, -0.71), p &lt; 0.001</w:t>
            </w:r>
          </w:p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rectus capitis posterior minor at C1-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0.54 (95% CI: -1.09, 0.01), p = 0.06</w:t>
            </w:r>
          </w:p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of splenius capitis</w:t>
            </w:r>
          </w:p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2-3: SMD = 0.05 (95% CI –1.59, 1.68), p = 0.96</w:t>
            </w:r>
          </w:p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5-6: SMD = –0.92 (95% CI –3.04, 1.20), p = 0.40</w:t>
            </w:r>
          </w:p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-23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39.88, -7.52)</w:t>
            </w:r>
          </w:p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61.9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78.01, -45.79)</w:t>
            </w:r>
          </w:p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emispinalis Cervicis and Multifidus (intermittent neck pain in previous year)</w:t>
            </w:r>
          </w:p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C5-6 MD = 0.79 c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39, 1.19) </w:t>
            </w:r>
          </w:p>
          <w:p w:rsidR="00000000" w:rsidDel="00000000" w:rsidP="00000000" w:rsidRDefault="00000000" w:rsidRPr="00000000" w14:paraId="000001C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C5-6 MD = 0.55 c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19, 0.91)</w:t>
            </w:r>
          </w:p>
          <w:p w:rsidR="00000000" w:rsidDel="00000000" w:rsidP="00000000" w:rsidRDefault="00000000" w:rsidRPr="00000000" w14:paraId="000001CF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0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emispinalis Cervicis</w:t>
            </w:r>
          </w:p>
          <w:p w:rsidR="00000000" w:rsidDel="00000000" w:rsidP="00000000" w:rsidRDefault="00000000" w:rsidRPr="00000000" w14:paraId="000001D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56.8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72.97, -40.63)</w:t>
            </w:r>
          </w:p>
          <w:p w:rsidR="00000000" w:rsidDel="00000000" w:rsidP="00000000" w:rsidRDefault="00000000" w:rsidRPr="00000000" w14:paraId="000001D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3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calenus Anterior</w:t>
            </w:r>
          </w:p>
          <w:p w:rsidR="00000000" w:rsidDel="00000000" w:rsidP="00000000" w:rsidRDefault="00000000" w:rsidRPr="00000000" w14:paraId="000001D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C5-6 MD = 0.05 c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01, 0.09)</w:t>
            </w:r>
          </w:p>
          <w:p w:rsidR="00000000" w:rsidDel="00000000" w:rsidP="00000000" w:rsidRDefault="00000000" w:rsidRPr="00000000" w14:paraId="000001D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6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Rectus Capitis Posterior Major</w:t>
            </w:r>
          </w:p>
          <w:p w:rsidR="00000000" w:rsidDel="00000000" w:rsidP="00000000" w:rsidRDefault="00000000" w:rsidRPr="00000000" w14:paraId="000001D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-34.6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50.71, -18.49)</w:t>
            </w:r>
          </w:p>
          <w:p w:rsidR="00000000" w:rsidDel="00000000" w:rsidP="00000000" w:rsidRDefault="00000000" w:rsidRPr="00000000" w14:paraId="000001D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-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ctus Capitis Posterior Min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-23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39.66, -7.74)</w:t>
            </w:r>
          </w:p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Multifidus</w:t>
            </w:r>
          </w:p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22.8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-35.93, -9.66)</w:t>
            </w:r>
          </w:p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b w:val="1"/>
                <w:i w:val="1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emispinalis Cervici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15.5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2.43, 28.57) </w:t>
            </w:r>
          </w:p>
          <w:p w:rsidR="00000000" w:rsidDel="00000000" w:rsidP="00000000" w:rsidRDefault="00000000" w:rsidRPr="00000000" w14:paraId="000001E1">
            <w:pPr>
              <w:spacing w:line="240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40.5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CI: -53.63, -27.3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emispinalis Capitis</w:t>
            </w:r>
          </w:p>
          <w:p w:rsidR="00000000" w:rsidDel="00000000" w:rsidP="00000000" w:rsidRDefault="00000000" w:rsidRPr="00000000" w14:paraId="000001E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-19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32.83, -6.57) </w:t>
            </w:r>
          </w:p>
          <w:p w:rsidR="00000000" w:rsidDel="00000000" w:rsidP="00000000" w:rsidRDefault="00000000" w:rsidRPr="00000000" w14:paraId="000001E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35.2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48.33, -22.07)</w:t>
            </w:r>
          </w:p>
          <w:p w:rsidR="00000000" w:rsidDel="00000000" w:rsidP="00000000" w:rsidRDefault="00000000" w:rsidRPr="00000000" w14:paraId="000001E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7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plenius Capitis</w:t>
            </w:r>
          </w:p>
          <w:p w:rsidR="00000000" w:rsidDel="00000000" w:rsidP="00000000" w:rsidRDefault="00000000" w:rsidRPr="00000000" w14:paraId="000001E8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44.30 (95%CI: -57.36, -31.2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A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CM</w:t>
            </w:r>
          </w:p>
          <w:p w:rsidR="00000000" w:rsidDel="00000000" w:rsidP="00000000" w:rsidRDefault="00000000" w:rsidRPr="00000000" w14:paraId="000001E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51.0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CI: 37.75, 64.25) </w:t>
            </w:r>
          </w:p>
          <w:p w:rsidR="00000000" w:rsidDel="00000000" w:rsidP="00000000" w:rsidRDefault="00000000" w:rsidRPr="00000000" w14:paraId="000001E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73.1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CI: 59.78, 86.42)</w:t>
            </w:r>
          </w:p>
          <w:p w:rsidR="00000000" w:rsidDel="00000000" w:rsidP="00000000" w:rsidRDefault="00000000" w:rsidRPr="00000000" w14:paraId="000001E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EE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Rectus Capitis Posterior Major</w:t>
            </w:r>
          </w:p>
          <w:p w:rsidR="00000000" w:rsidDel="00000000" w:rsidP="00000000" w:rsidRDefault="00000000" w:rsidRPr="00000000" w14:paraId="000001E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-25.4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38.40, -12.40)</w:t>
            </w:r>
          </w:p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Rectus Capitis Posterior Minor</w:t>
            </w:r>
          </w:p>
          <w:p w:rsidR="00000000" w:rsidDel="00000000" w:rsidP="00000000" w:rsidRDefault="00000000" w:rsidRPr="00000000" w14:paraId="000001F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-19.3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CI: -32.36, -6.24)</w:t>
            </w:r>
          </w:p>
          <w:p w:rsidR="00000000" w:rsidDel="00000000" w:rsidP="00000000" w:rsidRDefault="00000000" w:rsidRPr="00000000" w14:paraId="000001F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4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Rectus Capitis Posterior Major</w:t>
            </w:r>
          </w:p>
          <w:p w:rsidR="00000000" w:rsidDel="00000000" w:rsidP="00000000" w:rsidRDefault="00000000" w:rsidRPr="00000000" w14:paraId="000001F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.05 (95%CI: 0.02, 0.08)</w:t>
            </w:r>
          </w:p>
          <w:p w:rsidR="00000000" w:rsidDel="00000000" w:rsidP="00000000" w:rsidRDefault="00000000" w:rsidRPr="00000000" w14:paraId="000001F6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7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Rectus Capitis Posterior Minor</w:t>
            </w:r>
          </w:p>
          <w:p w:rsidR="00000000" w:rsidDel="00000000" w:rsidP="00000000" w:rsidRDefault="00000000" w:rsidRPr="00000000" w14:paraId="000001F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0.04 (95%CI: 0.02, 0.06)</w:t>
            </w:r>
          </w:p>
          <w:p w:rsidR="00000000" w:rsidDel="00000000" w:rsidP="00000000" w:rsidRDefault="00000000" w:rsidRPr="00000000" w14:paraId="000001F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rvertebral Disc Degeneration (Pfirrman grading)</w:t>
            </w:r>
          </w:p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ronic neck pain MD = 1.20 (95%CI: 1.07, 1.33)</w:t>
            </w:r>
          </w:p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inal Cord Compression (Hayashi Grading)</w:t>
            </w:r>
          </w:p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 = 0.50 (95% CI: 0.23, 0.77)</w:t>
            </w:r>
          </w:p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ertebral Body - Modic Changes</w:t>
            </w:r>
          </w:p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2.00 (95% CI: 1.42, 2.82)</w:t>
            </w:r>
          </w:p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sc Degeneration</w:t>
            </w:r>
          </w:p>
          <w:p w:rsidR="00000000" w:rsidDel="00000000" w:rsidP="00000000" w:rsidRDefault="00000000" w:rsidRPr="00000000" w14:paraId="00000204">
            <w:pPr>
              <w:spacing w:line="48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0.84 (95% CI: 0.57, 1.24); p = 0.39</w:t>
            </w:r>
          </w:p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dic Changes</w:t>
            </w:r>
          </w:p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0.92 (95% CI: 0.13, 6.62), p = 0.94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ography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nchikanti 2018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43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linical Prevalence of Pain Source in Chronic Neck Pain</w:t>
            </w:r>
          </w:p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scogenic: 16-53%</w:t>
            </w:r>
          </w:p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ygapophyseal: 41-55%</w:t>
            </w:r>
          </w:p>
        </w:tc>
      </w:tr>
      <w:tr>
        <w:trPr>
          <w:cantSplit w:val="0"/>
          <w:tblHeader w:val="0"/>
        </w:trPr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ngle-Photon Emission Computed Tomography Imaging (SPECT)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ga 202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44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SPECT vs MRI overall agreemen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creased Vertebral Body Uptake</w:t>
            </w:r>
          </w:p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 = 0.571</w:t>
            </w:r>
          </w:p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acet Arthropathy</w:t>
            </w:r>
          </w:p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 = 0.333</w:t>
            </w:r>
          </w:p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Prevalence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 of pain generator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cet Arthropathy: 52%</w:t>
            </w:r>
          </w:p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generative Disc Disease: 36%</w:t>
            </w:r>
          </w:p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Improvement of pain with SPECT+ injections vs SPECT-</w:t>
            </w:r>
          </w:p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R = 0.68 (95% CI: 0.36 to 1.2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ple Imaging Modaliti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old 2017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Biomarker Correlations of Longus Coll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DI and Longus Colli CSA, dominant side </w:t>
            </w:r>
          </w:p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Rho = −0.45, p = 0.05,</w:t>
            </w:r>
          </w:p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DI and Longus Colli CSA, non-dominant side </w:t>
            </w:r>
          </w:p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Rho = −0.48, p = 0.03</w:t>
            </w:r>
          </w:p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DI and and Longus Colli APD, dominant side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</w:t>
            </w:r>
          </w:p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rho = −0.49, p = 0.03,</w:t>
            </w:r>
          </w:p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DI and and Longus Colli APD, non-dominant sid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rho = −0.45, p = 0.05</w:t>
            </w:r>
          </w:p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after="0" w:before="0"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ng 2022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Chronic Nonspecific Neck Pain vs. Controls </w:t>
            </w: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(MD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ngus Colli</w:t>
            </w:r>
          </w:p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S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-0.23 (95%CI; -0.37, -0.08); </w:t>
            </w:r>
          </w:p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2 = 0.01; Chi2 = 19.75; df = 2 (P&lt; 0.0001); I2 = 90%; Z = 3.04 (P = 0.002)</w:t>
            </w:r>
          </w:p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0.47 (95% CI; -0.45, 1.38)</w:t>
            </w:r>
          </w:p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2 = 1.52; df = 1 (P = 0.2)2; I2 = 34%; Z = 1 (P = 0.32)</w:t>
            </w:r>
          </w:p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-0.88 (95% CI; -1.42, -0.33)</w:t>
            </w:r>
          </w:p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2 = 0.86; df = 1 (P = 0.35); I2 = 0%; Z = 3.16 ( P = 0.002)</w:t>
            </w:r>
          </w:p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pe Ratio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0.18 (95% CI; 0.05, 0.32)</w:t>
            </w:r>
          </w:p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2 = 0.86; df = 1 (P = 0.17); I2 = 46%; Z = 2.60 ( P = 0.009)</w:t>
            </w:r>
          </w:p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emispinatus Capitus </w:t>
            </w:r>
          </w:p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D: 0.03 (95% CI; -0.13, 0.18)</w:t>
            </w:r>
          </w:p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2 = 0.98; df = 1 ( P = 0.32); I2 = 0%; Z = 0.35 ( P = 0.72)</w:t>
            </w:r>
          </w:p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D: 0.02 (95% CI; -0.01, 0.05)</w:t>
            </w:r>
          </w:p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2 = 0.98; df = 1 (P = 0.32); I2 = 0%; Z = 2.36 ( P = 0.02)</w:t>
            </w:r>
          </w:p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LD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 -0.19 (95% CI; -0.34, -0.03)</w:t>
            </w:r>
          </w:p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2 = 0.98; df = 1 (P = 0.32); I2 = 0%; Z = 2.36 ( P = 0.02)</w:t>
            </w:r>
          </w:p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ltifidus</w:t>
            </w:r>
          </w:p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A: -1.06 (95% CI; -0.41, 0.10)</w:t>
            </w:r>
          </w:p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2 = 0.03; Chi2 = 13.68; df = 1 (P = 0.0002); I2 = 93%; Z = 1.21 ( P = 0.23)</w:t>
            </w:r>
          </w:p>
        </w:tc>
      </w:tr>
    </w:tbl>
    <w:p w:rsidR="00000000" w:rsidDel="00000000" w:rsidP="00000000" w:rsidRDefault="00000000" w:rsidRPr="00000000" w14:paraId="0000024A">
      <w:pPr>
        <w:rPr/>
      </w:pPr>
      <w:r w:rsidDel="00000000" w:rsidR="00000000" w:rsidRPr="00000000">
        <w:rPr>
          <w:rtl w:val="0"/>
        </w:rPr>
        <w:t xml:space="preserve">Abbreviations</w:t>
      </w:r>
      <w:r w:rsidDel="00000000" w:rsidR="00000000" w:rsidRPr="00000000">
        <w:rPr>
          <w:rtl w:val="0"/>
        </w:rPr>
        <w:t xml:space="preserve">: </w:t>
      </w:r>
      <w:r w:rsidDel="00000000" w:rsidR="00000000" w:rsidRPr="00000000">
        <w:rPr>
          <w:rtl w:val="0"/>
        </w:rPr>
        <w:t xml:space="preserve">MD - Mean Difference; NAD - Neck Associated Disorders; CV - craniovertebral; NPQ - Neck Pain Questionnaire; NPNPQ - </w:t>
      </w:r>
      <w:r w:rsidDel="00000000" w:rsidR="00000000" w:rsidRPr="00000000">
        <w:rPr>
          <w:highlight w:val="white"/>
          <w:rtl w:val="0"/>
        </w:rPr>
        <w:t xml:space="preserve">Northwick Park Neck Pain Questionnaire;</w:t>
      </w:r>
      <w:r w:rsidDel="00000000" w:rsidR="00000000" w:rsidRPr="00000000">
        <w:rPr>
          <w:rFonts w:ascii="Roboto" w:cs="Roboto" w:eastAsia="Roboto" w:hAnsi="Roboto"/>
          <w:sz w:val="21"/>
          <w:szCs w:val="21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  <w:t xml:space="preserve">NPRS - Numeric Pain Rating Scale; CROM - Cervical Range of Motion; AROM - Active Range of Motion; NDI - Neck Disability Index; PROM - Passive Range of Motion; OS-mPNFT - Onset of Symptom in the modified version of the Passive Neck Flexion Test; SP-mPNFT - Submaximal Pain in the modified version of the Passive Neck Flexion Test; N - Newtons; kg - Kilograms; SFS - Spinal Functional Sort; HADS A - HADS A: Hospital Anxiety and Depression Scale, subscale Anxiety; HADS D - Hospital Anxiety and Depression Scale, subscale Depression; EMG - Electromyography; US - Ultrasound; SCM - Sternocleidomastoid; MVIC -  Maximal Voluntary Isometric Contraction; SEM - Standard Error of Measurement; Nm - Newtons meter; MDC - Minimal Detectable Change; SMD - Standardized Mean Difference; NET - Neck Extensor Test; NME - ;Neck Muscle Endurance Test;  DCE - Deep Cervical Extensor TEst; OR - Odds Ratio ; RR - Risk Ratio; NSNP - Non-specific Neck Pain; CSA - Cross-sectional Area; MFI - Muscle Fat Infiltration; MRI - Magnetic Resonance Imaging</w:t>
      </w:r>
    </w:p>
    <w:p w:rsidR="00000000" w:rsidDel="00000000" w:rsidP="00000000" w:rsidRDefault="00000000" w:rsidRPr="00000000" w14:paraId="0000024B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1610.0" w:type="dxa"/>
        <w:jc w:val="left"/>
        <w:tblInd w:w="-102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625"/>
        <w:gridCol w:w="2340"/>
        <w:gridCol w:w="6645"/>
        <w:tblGridChange w:id="0">
          <w:tblGrid>
            <w:gridCol w:w="2625"/>
            <w:gridCol w:w="2340"/>
            <w:gridCol w:w="6645"/>
          </w:tblGrid>
        </w:tblGridChange>
      </w:tblGrid>
      <w:tr>
        <w:trPr>
          <w:cantSplit w:val="0"/>
          <w:tblHeader w:val="0"/>
        </w:trPr>
        <w:tc>
          <w:tcPr>
            <w:gridSpan w:val="3"/>
            <w:shd w:fill="00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Whiplash Associated Disorders (WAD)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est/Measure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ies (author last name and year)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levant Statistics Reported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Morphological chan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Farrell 2019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Acute WAD</w:t>
            </w:r>
          </w:p>
          <w:p w:rsidR="00000000" w:rsidDel="00000000" w:rsidP="00000000" w:rsidRDefault="00000000" w:rsidRPr="00000000" w14:paraId="00000255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rvertebral Disc Height Los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Males (≥40 years) OR = 0.47 (95% CI: 0.30, 0.73) </w:t>
            </w:r>
          </w:p>
          <w:p w:rsidR="00000000" w:rsidDel="00000000" w:rsidP="00000000" w:rsidRDefault="00000000" w:rsidRPr="00000000" w14:paraId="000002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Total (≥40 years) OR = 0.56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41, 0.7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A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rvertebral Disc Protrusion (Anterior)</w:t>
            </w:r>
          </w:p>
          <w:p w:rsidR="00000000" w:rsidDel="00000000" w:rsidP="00000000" w:rsidRDefault="00000000" w:rsidRPr="00000000" w14:paraId="000002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(anterior protrusion) OR = 0.64 (95% CI: 0.49, 0.84)</w:t>
            </w:r>
          </w:p>
          <w:p w:rsidR="00000000" w:rsidDel="00000000" w:rsidP="00000000" w:rsidRDefault="00000000" w:rsidRPr="00000000" w14:paraId="000002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Males (≥40 years) OR = 0.58 (95% CI: 0.40, 0.83)</w:t>
            </w:r>
          </w:p>
          <w:p w:rsidR="00000000" w:rsidDel="00000000" w:rsidP="00000000" w:rsidRDefault="00000000" w:rsidRPr="00000000" w14:paraId="000002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E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rvertebral Disc Protrusion (Posterior)</w:t>
            </w:r>
          </w:p>
          <w:p w:rsidR="00000000" w:rsidDel="00000000" w:rsidP="00000000" w:rsidRDefault="00000000" w:rsidRPr="00000000" w14:paraId="000002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tal (posterior protrusion) OR = 1.20 (95% CI: 0.99, 1.46)</w:t>
            </w:r>
          </w:p>
          <w:p w:rsidR="00000000" w:rsidDel="00000000" w:rsidP="00000000" w:rsidRDefault="00000000" w:rsidRPr="00000000" w14:paraId="000002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Females (≥40 years) OR = 1.44 (95% CI: 1.05, 1.9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2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tervertebral Disc Signal Changes</w:t>
            </w:r>
          </w:p>
          <w:p w:rsidR="00000000" w:rsidDel="00000000" w:rsidP="00000000" w:rsidRDefault="00000000" w:rsidRPr="00000000" w14:paraId="000002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Males (≥40 years) OR = OR 1.55 (95% CI: 1.22, 1.96) </w:t>
            </w:r>
          </w:p>
          <w:p w:rsidR="00000000" w:rsidDel="00000000" w:rsidP="00000000" w:rsidRDefault="00000000" w:rsidRPr="00000000" w14:paraId="000002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20"/>
                <w:szCs w:val="20"/>
                <w:rtl w:val="0"/>
              </w:rPr>
              <w:t xml:space="preserve">Females (≥40 years) OR = OR 0.67 (95% CI: 0.52, 0.87) </w:t>
            </w:r>
          </w:p>
          <w:p w:rsidR="00000000" w:rsidDel="00000000" w:rsidP="00000000" w:rsidRDefault="00000000" w:rsidRPr="00000000" w14:paraId="00000265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6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ansverse Ligament Size - Sagittal Plane</w:t>
            </w:r>
          </w:p>
          <w:p w:rsidR="00000000" w:rsidDel="00000000" w:rsidP="00000000" w:rsidRDefault="00000000" w:rsidRPr="00000000" w14:paraId="000002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s - MD = 0.19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p = 0.03)</w:t>
            </w:r>
          </w:p>
          <w:p w:rsidR="00000000" w:rsidDel="00000000" w:rsidP="00000000" w:rsidRDefault="00000000" w:rsidRPr="00000000" w14:paraId="00000268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9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ransverse Ligament Size - Transverse Plane</w:t>
            </w:r>
          </w:p>
          <w:p w:rsidR="00000000" w:rsidDel="00000000" w:rsidP="00000000" w:rsidRDefault="00000000" w:rsidRPr="00000000" w14:paraId="000002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s - MD = 0.13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p = 0.04)</w:t>
            </w:r>
          </w:p>
          <w:p w:rsidR="00000000" w:rsidDel="00000000" w:rsidP="00000000" w:rsidRDefault="00000000" w:rsidRPr="00000000" w14:paraId="000002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6C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Multifidus </w:t>
            </w:r>
          </w:p>
          <w:p w:rsidR="00000000" w:rsidDel="00000000" w:rsidP="00000000" w:rsidRDefault="00000000" w:rsidRPr="00000000" w14:paraId="000002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bined Left and Right C3-4 MD = 56.1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23.06, 89.14)</w:t>
            </w:r>
          </w:p>
          <w:p w:rsidR="00000000" w:rsidDel="00000000" w:rsidP="00000000" w:rsidRDefault="00000000" w:rsidRPr="00000000" w14:paraId="000002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bined Left and Right C4-5 MD = 46.4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10.61, 82.19)</w:t>
            </w:r>
          </w:p>
          <w:p w:rsidR="00000000" w:rsidDel="00000000" w:rsidP="00000000" w:rsidRDefault="00000000" w:rsidRPr="00000000" w14:paraId="000002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bined Left and Right C5-6 MD = 49.0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 (95% CI: 11.95, 86.05) </w:t>
            </w:r>
          </w:p>
          <w:p w:rsidR="00000000" w:rsidDel="00000000" w:rsidP="00000000" w:rsidRDefault="00000000" w:rsidRPr="00000000" w14:paraId="000002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1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emispinalis Cervicis</w:t>
            </w:r>
          </w:p>
          <w:p w:rsidR="00000000" w:rsidDel="00000000" w:rsidP="00000000" w:rsidRDefault="00000000" w:rsidRPr="00000000" w14:paraId="000002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 = 61.5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11.95, 111.05) </w:t>
            </w:r>
          </w:p>
          <w:p w:rsidR="00000000" w:rsidDel="00000000" w:rsidP="00000000" w:rsidRDefault="00000000" w:rsidRPr="00000000" w14:paraId="000002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u w:val="single"/>
                <w:rtl w:val="0"/>
              </w:rPr>
              <w:t xml:space="preserve">CS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6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ltifidus</w:t>
            </w:r>
          </w:p>
          <w:p w:rsidR="00000000" w:rsidDel="00000000" w:rsidP="00000000" w:rsidRDefault="00000000" w:rsidRPr="00000000" w14:paraId="000002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 = 46.40 (95% CI: 10.61, 82.19)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to 56.10 (23.06, 89.14) mm</w:t>
            </w:r>
          </w:p>
          <w:p w:rsidR="00000000" w:rsidDel="00000000" w:rsidP="00000000" w:rsidRDefault="00000000" w:rsidRPr="00000000" w14:paraId="000002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9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emispinalis Cervicis</w:t>
            </w:r>
          </w:p>
          <w:p w:rsidR="00000000" w:rsidDel="00000000" w:rsidP="00000000" w:rsidRDefault="00000000" w:rsidRPr="00000000" w14:paraId="000002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 = 61.50 (95% CI: 11.95, 111.05)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C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scle Strain</w:t>
            </w:r>
          </w:p>
          <w:p w:rsidR="00000000" w:rsidDel="00000000" w:rsidP="00000000" w:rsidRDefault="00000000" w:rsidRPr="00000000" w14:paraId="000002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2.69 (95% CI: 1.16, 6.21)</w:t>
            </w:r>
          </w:p>
          <w:p w:rsidR="00000000" w:rsidDel="00000000" w:rsidP="00000000" w:rsidRDefault="00000000" w:rsidRPr="00000000" w14:paraId="0000027E">
            <w:pPr>
              <w:rPr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F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ertebral Body Occult Fracture</w:t>
            </w:r>
          </w:p>
          <w:p w:rsidR="00000000" w:rsidDel="00000000" w:rsidP="00000000" w:rsidRDefault="00000000" w:rsidRPr="00000000" w14:paraId="000002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 = 8.61 (95%: 1.06, 70.17)</w:t>
            </w:r>
          </w:p>
          <w:p w:rsidR="00000000" w:rsidDel="00000000" w:rsidP="00000000" w:rsidRDefault="00000000" w:rsidRPr="00000000" w14:paraId="00000281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2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hronic WAD</w:t>
            </w:r>
          </w:p>
          <w:p w:rsidR="00000000" w:rsidDel="00000000" w:rsidP="00000000" w:rsidRDefault="00000000" w:rsidRPr="00000000" w14:paraId="00000283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4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acet Joint Synovial Fold Anterior-Posterior Length</w:t>
            </w:r>
          </w:p>
          <w:p w:rsidR="00000000" w:rsidDel="00000000" w:rsidP="00000000" w:rsidRDefault="00000000" w:rsidRPr="00000000" w14:paraId="000002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1-2 mm dorsal: p &lt;0.01</w:t>
            </w:r>
          </w:p>
          <w:p w:rsidR="00000000" w:rsidDel="00000000" w:rsidP="00000000" w:rsidRDefault="00000000" w:rsidRPr="00000000" w14:paraId="000002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1-2 % ventra:l p = 0.01</w:t>
            </w:r>
          </w:p>
          <w:p w:rsidR="00000000" w:rsidDel="00000000" w:rsidP="00000000" w:rsidRDefault="00000000" w:rsidRPr="00000000" w14:paraId="000002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1-2 % dorsal: p &lt;0.01</w:t>
            </w:r>
          </w:p>
          <w:p w:rsidR="00000000" w:rsidDel="00000000" w:rsidP="00000000" w:rsidRDefault="00000000" w:rsidRPr="00000000" w14:paraId="000002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9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acet Joint Synovial Fold Composition</w:t>
            </w:r>
          </w:p>
          <w:p w:rsidR="00000000" w:rsidDel="00000000" w:rsidP="00000000" w:rsidRDefault="00000000" w:rsidRPr="00000000" w14:paraId="000002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cet joints dorsal: OR = 2.02 (95% CI: 1.17, 3.48)</w:t>
              <w:br w:type="textWrapping"/>
            </w:r>
          </w:p>
          <w:p w:rsidR="00000000" w:rsidDel="00000000" w:rsidP="00000000" w:rsidRDefault="00000000" w:rsidRPr="00000000" w14:paraId="0000028B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Multifidus</w:t>
            </w:r>
          </w:p>
          <w:p w:rsidR="00000000" w:rsidDel="00000000" w:rsidP="00000000" w:rsidRDefault="00000000" w:rsidRPr="00000000" w14:paraId="000002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: 22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10.08, 35.32)</w:t>
            </w:r>
          </w:p>
          <w:p w:rsidR="00000000" w:rsidDel="00000000" w:rsidP="00000000" w:rsidRDefault="00000000" w:rsidRPr="00000000" w14:paraId="0000028D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8E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emispinalis Cervicis</w:t>
            </w:r>
          </w:p>
          <w:p w:rsidR="00000000" w:rsidDel="00000000" w:rsidP="00000000" w:rsidRDefault="00000000" w:rsidRPr="00000000" w14:paraId="000002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-18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31.32, -6.08)</w:t>
            </w:r>
          </w:p>
          <w:p w:rsidR="00000000" w:rsidDel="00000000" w:rsidP="00000000" w:rsidRDefault="00000000" w:rsidRPr="00000000" w14:paraId="000002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22.5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32.26, -9.74) </w:t>
            </w:r>
          </w:p>
          <w:p w:rsidR="00000000" w:rsidDel="00000000" w:rsidP="00000000" w:rsidRDefault="00000000" w:rsidRPr="00000000" w14:paraId="00000291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2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emispinalis Capitis</w:t>
            </w:r>
          </w:p>
          <w:p w:rsidR="00000000" w:rsidDel="00000000" w:rsidP="00000000" w:rsidRDefault="00000000" w:rsidRPr="00000000" w14:paraId="000002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40.1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27.40, 52.80)</w:t>
            </w:r>
          </w:p>
          <w:p w:rsidR="00000000" w:rsidDel="00000000" w:rsidP="00000000" w:rsidRDefault="00000000" w:rsidRPr="00000000" w14:paraId="000002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18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31.32, -6.08)</w:t>
            </w:r>
          </w:p>
          <w:p w:rsidR="00000000" w:rsidDel="00000000" w:rsidP="00000000" w:rsidRDefault="00000000" w:rsidRPr="00000000" w14:paraId="00000295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6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plenius Capitis</w:t>
            </w:r>
          </w:p>
          <w:p w:rsidR="00000000" w:rsidDel="00000000" w:rsidP="00000000" w:rsidRDefault="00000000" w:rsidRPr="00000000" w14:paraId="000002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24.6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11.92, 37.28)</w:t>
            </w:r>
          </w:p>
          <w:p w:rsidR="00000000" w:rsidDel="00000000" w:rsidP="00000000" w:rsidRDefault="00000000" w:rsidRPr="00000000" w14:paraId="000002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9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Upper Trapezius </w:t>
            </w:r>
          </w:p>
          <w:p w:rsidR="00000000" w:rsidDel="00000000" w:rsidP="00000000" w:rsidRDefault="00000000" w:rsidRPr="00000000" w14:paraId="000002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C3 MD = 11.8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43, 23.17)</w:t>
            </w:r>
          </w:p>
          <w:p w:rsidR="00000000" w:rsidDel="00000000" w:rsidP="00000000" w:rsidRDefault="00000000" w:rsidRPr="00000000" w14:paraId="000002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C7 MD = -198.8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372.41, -25.19)</w:t>
            </w:r>
          </w:p>
          <w:p w:rsidR="00000000" w:rsidDel="00000000" w:rsidP="00000000" w:rsidRDefault="00000000" w:rsidRPr="00000000" w14:paraId="000002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9D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Rectus Capitis Posterior Major</w:t>
            </w:r>
          </w:p>
          <w:p w:rsidR="00000000" w:rsidDel="00000000" w:rsidP="00000000" w:rsidRDefault="00000000" w:rsidRPr="00000000" w14:paraId="000002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MD = 16.4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05, 32.75)</w:t>
            </w:r>
          </w:p>
          <w:p w:rsidR="00000000" w:rsidDel="00000000" w:rsidP="00000000" w:rsidRDefault="00000000" w:rsidRPr="00000000" w14:paraId="000002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0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Longus Capitis</w:t>
            </w:r>
          </w:p>
          <w:p w:rsidR="00000000" w:rsidDel="00000000" w:rsidP="00000000" w:rsidRDefault="00000000" w:rsidRPr="00000000" w14:paraId="000002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24.8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11.41, 38.19)</w:t>
            </w:r>
          </w:p>
          <w:p w:rsidR="00000000" w:rsidDel="00000000" w:rsidP="00000000" w:rsidRDefault="00000000" w:rsidRPr="00000000" w14:paraId="000002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23.5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10.19, 36.81)</w:t>
            </w:r>
          </w:p>
          <w:p w:rsidR="00000000" w:rsidDel="00000000" w:rsidP="00000000" w:rsidRDefault="00000000" w:rsidRPr="00000000" w14:paraId="000002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4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SCM</w:t>
            </w:r>
          </w:p>
          <w:p w:rsidR="00000000" w:rsidDel="00000000" w:rsidP="00000000" w:rsidRDefault="00000000" w:rsidRPr="00000000" w14:paraId="000002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19.3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6.23, 32.37)</w:t>
            </w:r>
          </w:p>
          <w:p w:rsidR="00000000" w:rsidDel="00000000" w:rsidP="00000000" w:rsidRDefault="00000000" w:rsidRPr="00000000" w14:paraId="000002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 29.4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16.33, 42.47)</w:t>
            </w:r>
          </w:p>
          <w:p w:rsidR="00000000" w:rsidDel="00000000" w:rsidP="00000000" w:rsidRDefault="00000000" w:rsidRPr="00000000" w14:paraId="000002A7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8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- Longus Capitis and SCM</w:t>
            </w:r>
          </w:p>
          <w:p w:rsidR="00000000" w:rsidDel="00000000" w:rsidP="00000000" w:rsidRDefault="00000000" w:rsidRPr="00000000" w14:paraId="000002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C0-1, C2-3, C5-6 MD = 23.1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14.30, 31.90)</w:t>
            </w:r>
          </w:p>
          <w:p w:rsidR="00000000" w:rsidDel="00000000" w:rsidP="00000000" w:rsidRDefault="00000000" w:rsidRPr="00000000" w14:paraId="000002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B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emispinalis Cervcis</w:t>
            </w:r>
          </w:p>
          <w:p w:rsidR="00000000" w:rsidDel="00000000" w:rsidP="00000000" w:rsidRDefault="00000000" w:rsidRPr="00000000" w14:paraId="000002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-12.6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22.78, -2.43)</w:t>
            </w:r>
          </w:p>
          <w:p w:rsidR="00000000" w:rsidDel="00000000" w:rsidP="00000000" w:rsidRDefault="00000000" w:rsidRPr="00000000" w14:paraId="000002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26.6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36.85, -16.35)</w:t>
            </w:r>
          </w:p>
          <w:p w:rsidR="00000000" w:rsidDel="00000000" w:rsidP="00000000" w:rsidRDefault="00000000" w:rsidRPr="00000000" w14:paraId="000002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SA with MFI Subtracted - Semispinalis Capitis</w:t>
            </w:r>
          </w:p>
          <w:p w:rsidR="00000000" w:rsidDel="00000000" w:rsidP="00000000" w:rsidRDefault="00000000" w:rsidRPr="00000000" w14:paraId="000002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21.4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31.65, -11.15)</w:t>
            </w:r>
          </w:p>
          <w:p w:rsidR="00000000" w:rsidDel="00000000" w:rsidP="00000000" w:rsidRDefault="00000000" w:rsidRPr="00000000" w14:paraId="000002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2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plenius Capitis</w:t>
            </w:r>
          </w:p>
          <w:p w:rsidR="00000000" w:rsidDel="00000000" w:rsidP="00000000" w:rsidRDefault="00000000" w:rsidRPr="00000000" w14:paraId="000002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-16.6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26.85, -6.35)</w:t>
            </w:r>
          </w:p>
          <w:p w:rsidR="00000000" w:rsidDel="00000000" w:rsidP="00000000" w:rsidRDefault="00000000" w:rsidRPr="00000000" w14:paraId="000002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5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SCM</w:t>
            </w:r>
          </w:p>
          <w:p w:rsidR="00000000" w:rsidDel="00000000" w:rsidP="00000000" w:rsidRDefault="00000000" w:rsidRPr="00000000" w14:paraId="000002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21.0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10.45, 31.55)</w:t>
            </w:r>
          </w:p>
          <w:p w:rsidR="00000000" w:rsidDel="00000000" w:rsidP="00000000" w:rsidRDefault="00000000" w:rsidRPr="00000000" w14:paraId="000002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8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Rectus Capitis Posterior Major</w:t>
            </w:r>
          </w:p>
          <w:p w:rsidR="00000000" w:rsidDel="00000000" w:rsidP="00000000" w:rsidRDefault="00000000" w:rsidRPr="00000000" w14:paraId="000002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-13.8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23.98, -3.63)</w:t>
            </w:r>
          </w:p>
          <w:p w:rsidR="00000000" w:rsidDel="00000000" w:rsidP="00000000" w:rsidRDefault="00000000" w:rsidRPr="00000000" w14:paraId="000002BA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B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SA with MFI Subtracted - Rectus Capitis Posterior Minor</w:t>
            </w:r>
          </w:p>
          <w:p w:rsidR="00000000" w:rsidDel="00000000" w:rsidP="00000000" w:rsidRDefault="00000000" w:rsidRPr="00000000" w14:paraId="000002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MD = -18.9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29.15, -8.65)</w:t>
            </w:r>
          </w:p>
          <w:p w:rsidR="00000000" w:rsidDel="00000000" w:rsidP="00000000" w:rsidRDefault="00000000" w:rsidRPr="00000000" w14:paraId="000002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E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Multifidus and Semispinalis Combined</w:t>
            </w:r>
          </w:p>
          <w:p w:rsidR="00000000" w:rsidDel="00000000" w:rsidP="00000000" w:rsidRDefault="00000000" w:rsidRPr="00000000" w14:paraId="000002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3 MD = 0.09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01, 0.17)</w:t>
            </w:r>
          </w:p>
          <w:p w:rsidR="00000000" w:rsidDel="00000000" w:rsidP="00000000" w:rsidRDefault="00000000" w:rsidRPr="00000000" w14:paraId="000002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 MD = 0.08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02, 0.14)</w:t>
            </w:r>
          </w:p>
          <w:p w:rsidR="00000000" w:rsidDel="00000000" w:rsidP="00000000" w:rsidRDefault="00000000" w:rsidRPr="00000000" w14:paraId="000002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2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Multifidus Only</w:t>
            </w:r>
          </w:p>
          <w:p w:rsidR="00000000" w:rsidDel="00000000" w:rsidP="00000000" w:rsidRDefault="00000000" w:rsidRPr="00000000" w14:paraId="000002C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4 = MD 0.12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10, 0.14)</w:t>
            </w:r>
          </w:p>
          <w:p w:rsidR="00000000" w:rsidDel="00000000" w:rsidP="00000000" w:rsidRDefault="00000000" w:rsidRPr="00000000" w14:paraId="000002C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 = MD 0.1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09, 0.11)</w:t>
            </w:r>
          </w:p>
          <w:p w:rsidR="00000000" w:rsidDel="00000000" w:rsidP="00000000" w:rsidRDefault="00000000" w:rsidRPr="00000000" w14:paraId="000002C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6 = MD 0.09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07, 0.11)</w:t>
            </w:r>
          </w:p>
          <w:p w:rsidR="00000000" w:rsidDel="00000000" w:rsidP="00000000" w:rsidRDefault="00000000" w:rsidRPr="00000000" w14:paraId="000002C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7 = MD 0.12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0.10, 0.14)</w:t>
            </w:r>
          </w:p>
          <w:p w:rsidR="00000000" w:rsidDel="00000000" w:rsidP="00000000" w:rsidRDefault="00000000" w:rsidRPr="00000000" w14:paraId="000002C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8">
            <w:pPr>
              <w:spacing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Semispinalis Cervicis</w:t>
            </w:r>
          </w:p>
          <w:p w:rsidR="00000000" w:rsidDel="00000000" w:rsidP="00000000" w:rsidRDefault="00000000" w:rsidRPr="00000000" w14:paraId="000002CA">
            <w:pPr>
              <w:spacing w:line="240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&lt;0.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B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C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Semispinalis Capitis</w:t>
            </w:r>
          </w:p>
          <w:p w:rsidR="00000000" w:rsidDel="00000000" w:rsidP="00000000" w:rsidRDefault="00000000" w:rsidRPr="00000000" w14:paraId="000002C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&lt;0.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E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F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Splenius Capitis</w:t>
            </w:r>
          </w:p>
          <w:p w:rsidR="00000000" w:rsidDel="00000000" w:rsidP="00000000" w:rsidRDefault="00000000" w:rsidRPr="00000000" w14:paraId="000002D0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&lt;0.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2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Upper Trapezius</w:t>
            </w:r>
          </w:p>
          <w:p w:rsidR="00000000" w:rsidDel="00000000" w:rsidP="00000000" w:rsidRDefault="00000000" w:rsidRPr="00000000" w14:paraId="000002D3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&lt;0.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4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Rectus Capitis Posterior Major</w:t>
            </w:r>
          </w:p>
          <w:p w:rsidR="00000000" w:rsidDel="00000000" w:rsidP="00000000" w:rsidRDefault="00000000" w:rsidRPr="00000000" w14:paraId="000002D6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&lt;0.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7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8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Rectus Capitis Posterior Minor</w:t>
            </w:r>
          </w:p>
          <w:p w:rsidR="00000000" w:rsidDel="00000000" w:rsidP="00000000" w:rsidRDefault="00000000" w:rsidRPr="00000000" w14:paraId="000002D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&lt;0.000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A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B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Longus Capitis +/- Colli</w:t>
            </w:r>
          </w:p>
          <w:p w:rsidR="00000000" w:rsidDel="00000000" w:rsidP="00000000" w:rsidRDefault="00000000" w:rsidRPr="00000000" w14:paraId="000002D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0.09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07, 0.11)</w:t>
            </w:r>
          </w:p>
          <w:p w:rsidR="00000000" w:rsidDel="00000000" w:rsidP="00000000" w:rsidRDefault="00000000" w:rsidRPr="00000000" w14:paraId="000002D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5-6 MD = 0.09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0.07, 0.11)</w:t>
            </w:r>
          </w:p>
          <w:p w:rsidR="00000000" w:rsidDel="00000000" w:rsidP="00000000" w:rsidRDefault="00000000" w:rsidRPr="00000000" w14:paraId="000002DE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DF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FI - SCM</w:t>
            </w:r>
          </w:p>
          <w:p w:rsidR="00000000" w:rsidDel="00000000" w:rsidP="00000000" w:rsidRDefault="00000000" w:rsidRPr="00000000" w14:paraId="000002E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erage left and right C2-3 MD = 0.03 (95% CI: 0.01, 0.05)</w:t>
            </w:r>
          </w:p>
          <w:p w:rsidR="00000000" w:rsidDel="00000000" w:rsidP="00000000" w:rsidRDefault="00000000" w:rsidRPr="00000000" w14:paraId="000002E1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2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ropharynx CSA</w:t>
            </w:r>
          </w:p>
          <w:p w:rsidR="00000000" w:rsidDel="00000000" w:rsidP="00000000" w:rsidRDefault="00000000" w:rsidRPr="00000000" w14:paraId="000002E3">
            <w:pPr>
              <w:spacing w:line="240" w:lineRule="auto"/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 = -69.70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95% CI: -86.81, -52.5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4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5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ropharynx Shape Ratio (anterior-posterior: lateral)</w:t>
            </w:r>
          </w:p>
          <w:p w:rsidR="00000000" w:rsidDel="00000000" w:rsidP="00000000" w:rsidRDefault="00000000" w:rsidRPr="00000000" w14:paraId="000002E6">
            <w:pPr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D = -0.27 m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95% CI: -0.36, -0.1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7">
            <w:pPr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8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9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Chronic WAD vs Controls - Pooled CSA Changes</w:t>
            </w:r>
          </w:p>
          <w:p w:rsidR="00000000" w:rsidDel="00000000" w:rsidP="00000000" w:rsidRDefault="00000000" w:rsidRPr="00000000" w14:paraId="000002EA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4 Multifidus</w:t>
            </w:r>
          </w:p>
          <w:p w:rsidR="00000000" w:rsidDel="00000000" w:rsidP="00000000" w:rsidRDefault="00000000" w:rsidRPr="00000000" w14:paraId="000002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.54 (95% CI;  –0.95, 2.04)</w:t>
            </w:r>
          </w:p>
          <w:p w:rsidR="00000000" w:rsidDel="00000000" w:rsidP="00000000" w:rsidRDefault="00000000" w:rsidRPr="00000000" w14:paraId="000002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=0.48</w:t>
            </w:r>
          </w:p>
          <w:p w:rsidR="00000000" w:rsidDel="00000000" w:rsidP="00000000" w:rsidRDefault="00000000" w:rsidRPr="00000000" w14:paraId="000002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E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5 Multifidus</w:t>
            </w:r>
          </w:p>
          <w:p w:rsidR="00000000" w:rsidDel="00000000" w:rsidP="00000000" w:rsidRDefault="00000000" w:rsidRPr="00000000" w14:paraId="000002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.70 (95% CI; –0.40, 1.80)</w:t>
            </w:r>
          </w:p>
          <w:p w:rsidR="00000000" w:rsidDel="00000000" w:rsidP="00000000" w:rsidRDefault="00000000" w:rsidRPr="00000000" w14:paraId="000002F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= 0.21</w:t>
            </w:r>
          </w:p>
          <w:p w:rsidR="00000000" w:rsidDel="00000000" w:rsidP="00000000" w:rsidRDefault="00000000" w:rsidRPr="00000000" w14:paraId="000002F1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2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6 Multifidus</w:t>
            </w:r>
          </w:p>
          <w:p w:rsidR="00000000" w:rsidDel="00000000" w:rsidP="00000000" w:rsidRDefault="00000000" w:rsidRPr="00000000" w14:paraId="000002F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MD =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.36 (95% CI; –0.08, 0.80)</w:t>
            </w:r>
          </w:p>
          <w:p w:rsidR="00000000" w:rsidDel="00000000" w:rsidP="00000000" w:rsidRDefault="00000000" w:rsidRPr="00000000" w14:paraId="000002F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 = 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Owers 201</w:t>
            </w: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</w:t>
            </w:r>
            <w:r w:rsidDel="00000000" w:rsidR="00000000" w:rsidRPr="00000000">
              <w:rPr>
                <w:sz w:val="20"/>
                <w:szCs w:val="20"/>
                <w:highlight w:val="white"/>
                <w:vertAlign w:val="superscript"/>
                <w:rtl w:val="0"/>
              </w:rPr>
              <w:t xml:space="preserve">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Chronic WAD</w:t>
            </w:r>
          </w:p>
          <w:p w:rsidR="00000000" w:rsidDel="00000000" w:rsidP="00000000" w:rsidRDefault="00000000" w:rsidRPr="00000000" w14:paraId="000002F8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ltifidus CSA</w:t>
            </w:r>
          </w:p>
          <w:p w:rsidR="00000000" w:rsidDel="00000000" w:rsidP="00000000" w:rsidRDefault="00000000" w:rsidRPr="00000000" w14:paraId="000002F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5 (Z=3.51,p&lt;0.01)</w:t>
            </w:r>
          </w:p>
          <w:p w:rsidR="00000000" w:rsidDel="00000000" w:rsidP="00000000" w:rsidRDefault="00000000" w:rsidRPr="00000000" w14:paraId="000002F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6 (Z=2.66,p&lt;0.01)</w:t>
            </w:r>
          </w:p>
          <w:p w:rsidR="00000000" w:rsidDel="00000000" w:rsidP="00000000" w:rsidRDefault="00000000" w:rsidRPr="00000000" w14:paraId="000002F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scle Fatty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Infiltrates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MFI) </w:t>
            </w:r>
          </w:p>
          <w:p w:rsidR="00000000" w:rsidDel="00000000" w:rsidP="00000000" w:rsidRDefault="00000000" w:rsidRPr="00000000" w14:paraId="000002F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7 (Z=2.52,p&lt;0.01) (I2=83%).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rvical Streng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sz w:val="20"/>
                <w:szCs w:val="20"/>
                <w:highlight w:val="white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ichandani 2023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Standard Error of Measure (N) </w:t>
            </w:r>
          </w:p>
          <w:p w:rsidR="00000000" w:rsidDel="00000000" w:rsidP="00000000" w:rsidRDefault="00000000" w:rsidRPr="00000000" w14:paraId="00000302">
            <w:pPr>
              <w:rPr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ulti-Cervical Unit</w:t>
            </w:r>
          </w:p>
          <w:p w:rsidR="00000000" w:rsidDel="00000000" w:rsidP="00000000" w:rsidRDefault="00000000" w:rsidRPr="00000000" w14:paraId="0000030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xion: 7.5</w:t>
            </w:r>
          </w:p>
          <w:p w:rsidR="00000000" w:rsidDel="00000000" w:rsidP="00000000" w:rsidRDefault="00000000" w:rsidRPr="00000000" w14:paraId="000003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ension: 6.2 </w:t>
            </w:r>
          </w:p>
          <w:p w:rsidR="00000000" w:rsidDel="00000000" w:rsidP="00000000" w:rsidRDefault="00000000" w:rsidRPr="00000000" w14:paraId="000003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raction: 13.7 </w:t>
            </w:r>
          </w:p>
          <w:p w:rsidR="00000000" w:rsidDel="00000000" w:rsidP="00000000" w:rsidRDefault="00000000" w:rsidRPr="00000000" w14:paraId="000003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action: 14.6 </w:t>
            </w:r>
          </w:p>
          <w:p w:rsidR="00000000" w:rsidDel="00000000" w:rsidP="00000000" w:rsidRDefault="00000000" w:rsidRPr="00000000" w14:paraId="000003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lateral flexion: 6.2 </w:t>
            </w:r>
          </w:p>
          <w:p w:rsidR="00000000" w:rsidDel="00000000" w:rsidP="00000000" w:rsidRDefault="00000000" w:rsidRPr="00000000" w14:paraId="000003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lateral flexion: 6.4 </w:t>
            </w:r>
          </w:p>
          <w:p w:rsidR="00000000" w:rsidDel="00000000" w:rsidP="00000000" w:rsidRDefault="00000000" w:rsidRPr="00000000" w14:paraId="000003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osite: 9.1 ± 3.9 </w:t>
            </w:r>
          </w:p>
          <w:p w:rsidR="00000000" w:rsidDel="00000000" w:rsidP="00000000" w:rsidRDefault="00000000" w:rsidRPr="00000000" w14:paraId="000003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B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i w:val="1"/>
                <w:sz w:val="20"/>
                <w:szCs w:val="20"/>
                <w:u w:val="single"/>
                <w:rtl w:val="0"/>
              </w:rPr>
              <w:t xml:space="preserve">Minimal Detectable Change (N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30C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ulti-Cervical Uni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xion: 17.5 </w:t>
            </w:r>
          </w:p>
          <w:p w:rsidR="00000000" w:rsidDel="00000000" w:rsidP="00000000" w:rsidRDefault="00000000" w:rsidRPr="00000000" w14:paraId="000003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ension: 14.5 </w:t>
            </w:r>
          </w:p>
          <w:p w:rsidR="00000000" w:rsidDel="00000000" w:rsidP="00000000" w:rsidRDefault="00000000" w:rsidRPr="00000000" w14:paraId="000003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raction: 31.9 </w:t>
            </w:r>
          </w:p>
          <w:p w:rsidR="00000000" w:rsidDel="00000000" w:rsidP="00000000" w:rsidRDefault="00000000" w:rsidRPr="00000000" w14:paraId="000003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action: 33.9 </w:t>
            </w:r>
          </w:p>
          <w:p w:rsidR="00000000" w:rsidDel="00000000" w:rsidP="00000000" w:rsidRDefault="00000000" w:rsidRPr="00000000" w14:paraId="000003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lateral flexion: 14.4 </w:t>
            </w:r>
          </w:p>
          <w:p w:rsidR="00000000" w:rsidDel="00000000" w:rsidP="00000000" w:rsidRDefault="00000000" w:rsidRPr="00000000" w14:paraId="000003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lateral flexion: 14.8 </w:t>
            </w:r>
          </w:p>
          <w:p w:rsidR="00000000" w:rsidDel="00000000" w:rsidP="00000000" w:rsidRDefault="00000000" w:rsidRPr="00000000" w14:paraId="000003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osite: 21.1 ± 9.2 </w:t>
            </w:r>
          </w:p>
          <w:p w:rsidR="00000000" w:rsidDel="00000000" w:rsidP="00000000" w:rsidRDefault="00000000" w:rsidRPr="00000000" w14:paraId="000003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5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Coefficient of Variance (%)</w:t>
            </w:r>
          </w:p>
          <w:p w:rsidR="00000000" w:rsidDel="00000000" w:rsidP="00000000" w:rsidRDefault="00000000" w:rsidRPr="00000000" w14:paraId="00000316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i w:val="1"/>
                <w:sz w:val="20"/>
                <w:szCs w:val="20"/>
                <w:u w:val="single"/>
                <w:rtl w:val="0"/>
              </w:rPr>
              <w:t xml:space="preserve">Multi-Cervical Unit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exion: 18.9</w:t>
            </w:r>
          </w:p>
          <w:p w:rsidR="00000000" w:rsidDel="00000000" w:rsidP="00000000" w:rsidRDefault="00000000" w:rsidRPr="00000000" w14:paraId="000003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ension: 11.2 </w:t>
            </w:r>
          </w:p>
          <w:p w:rsidR="00000000" w:rsidDel="00000000" w:rsidP="00000000" w:rsidRDefault="00000000" w:rsidRPr="00000000" w14:paraId="000003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raction: 30.9 </w:t>
            </w:r>
          </w:p>
          <w:p w:rsidR="00000000" w:rsidDel="00000000" w:rsidP="00000000" w:rsidRDefault="00000000" w:rsidRPr="00000000" w14:paraId="000003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action: 29.9 </w:t>
            </w:r>
          </w:p>
          <w:p w:rsidR="00000000" w:rsidDel="00000000" w:rsidP="00000000" w:rsidRDefault="00000000" w:rsidRPr="00000000" w14:paraId="000003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lateral flexion: 16.2 </w:t>
            </w:r>
          </w:p>
          <w:p w:rsidR="00000000" w:rsidDel="00000000" w:rsidP="00000000" w:rsidRDefault="00000000" w:rsidRPr="00000000" w14:paraId="000003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ght lateral flexion: 18.9 </w:t>
            </w:r>
          </w:p>
          <w:p w:rsidR="00000000" w:rsidDel="00000000" w:rsidP="00000000" w:rsidRDefault="00000000" w:rsidRPr="00000000" w14:paraId="0000031D">
            <w:pPr>
              <w:rPr>
                <w:b w:val="1"/>
                <w:i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osite: 21 ± 7.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1E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Abbreviations:</w:t>
      </w:r>
      <w:r w:rsidDel="00000000" w:rsidR="00000000" w:rsidRPr="00000000">
        <w:rPr>
          <w:sz w:val="20"/>
          <w:szCs w:val="20"/>
          <w:rtl w:val="0"/>
        </w:rPr>
        <w:t xml:space="preserve"> CSA - cross sectional area; MD - mean difference; SMD - standard mean difference; SCM - sternocleidomastoid; MFI - muscle fat infiltration; N - Newtons; CROM - cervical range of motion; OR - odds ratio; </w:t>
      </w:r>
    </w:p>
    <w:p w:rsidR="00000000" w:rsidDel="00000000" w:rsidP="00000000" w:rsidRDefault="00000000" w:rsidRPr="00000000" w14:paraId="000003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0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1805.0" w:type="dxa"/>
        <w:jc w:val="left"/>
        <w:tblInd w:w="-123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50"/>
        <w:gridCol w:w="2325"/>
        <w:gridCol w:w="6630"/>
        <w:tblGridChange w:id="0">
          <w:tblGrid>
            <w:gridCol w:w="2850"/>
            <w:gridCol w:w="2325"/>
            <w:gridCol w:w="663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3"/>
            <w:shd w:fill="00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jc w:val="center"/>
              <w:rPr>
                <w:b w:val="1"/>
                <w:sz w:val="24"/>
                <w:szCs w:val="24"/>
                <w:u w:val="single"/>
              </w:rPr>
            </w:pPr>
            <w:r w:rsidDel="00000000" w:rsidR="00000000" w:rsidRPr="00000000">
              <w:rPr>
                <w:b w:val="1"/>
                <w:sz w:val="24"/>
                <w:szCs w:val="24"/>
                <w:u w:val="single"/>
                <w:rtl w:val="0"/>
              </w:rPr>
              <w:t xml:space="preserve">Cervical Instability</w:t>
            </w:r>
          </w:p>
        </w:tc>
      </w:tr>
      <w:tr>
        <w:trPr>
          <w:cantSplit w:val="0"/>
          <w:tblHeader w:val="0"/>
        </w:trPr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agnostic Test Studied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ies (author last name and year)</w:t>
            </w:r>
          </w:p>
        </w:tc>
        <w:tc>
          <w:tcPr>
            <w:shd w:fill="ffff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atistics Reported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gnetic Resonance Imaging (MRI)</w:t>
            </w:r>
          </w:p>
        </w:tc>
        <w:tc>
          <w:tcPr>
            <w:vMerge w:val="restart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hotra 2017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53</w:t>
            </w:r>
          </w:p>
        </w:tc>
        <w:tc>
          <w:tcPr>
            <w:vMerge w:val="restart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verall positive finding rate</w:t>
            </w:r>
          </w:p>
          <w:p w:rsidR="00000000" w:rsidDel="00000000" w:rsidP="00000000" w:rsidRDefault="00000000" w:rsidRPr="00000000" w14:paraId="000003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0 % (95 % CI 14.0 - 16.0 %)</w:t>
            </w:r>
          </w:p>
          <w:p w:rsidR="00000000" w:rsidDel="00000000" w:rsidP="00000000" w:rsidRDefault="00000000" w:rsidRPr="00000000" w14:paraId="0000032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2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Unstable Injury Finding Rate</w:t>
            </w:r>
          </w:p>
          <w:p w:rsidR="00000000" w:rsidDel="00000000" w:rsidP="00000000" w:rsidRDefault="00000000" w:rsidRPr="00000000" w14:paraId="0000032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% (95 % CI 0.17 - 0.49 %)</w:t>
            </w:r>
          </w:p>
          <w:p w:rsidR="00000000" w:rsidDel="00000000" w:rsidP="00000000" w:rsidRDefault="00000000" w:rsidRPr="00000000" w14:paraId="0000032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0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positive finding rate, weighted by the inverse of variance</w:t>
            </w:r>
          </w:p>
          <w:p w:rsidR="00000000" w:rsidDel="00000000" w:rsidP="00000000" w:rsidRDefault="00000000" w:rsidRPr="00000000" w14:paraId="0000033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%</w:t>
            </w:r>
          </w:p>
          <w:p w:rsidR="00000000" w:rsidDel="00000000" w:rsidP="00000000" w:rsidRDefault="00000000" w:rsidRPr="00000000" w14:paraId="0000033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3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btunded Patients Positive finding rate</w:t>
            </w:r>
          </w:p>
          <w:p w:rsidR="00000000" w:rsidDel="00000000" w:rsidP="00000000" w:rsidRDefault="00000000" w:rsidRPr="00000000" w14:paraId="0000033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% (95% CI 0.03 - 0.30%)</w:t>
            </w:r>
          </w:p>
          <w:p w:rsidR="00000000" w:rsidDel="00000000" w:rsidP="00000000" w:rsidRDefault="00000000" w:rsidRPr="00000000" w14:paraId="0000033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6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positive finding rate in obtunded patients weighted by inverse of variance</w:t>
            </w:r>
          </w:p>
          <w:p w:rsidR="00000000" w:rsidDel="00000000" w:rsidP="00000000" w:rsidRDefault="00000000" w:rsidRPr="00000000" w14:paraId="0000033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%</w:t>
            </w:r>
          </w:p>
          <w:p w:rsidR="00000000" w:rsidDel="00000000" w:rsidP="00000000" w:rsidRDefault="00000000" w:rsidRPr="00000000" w14:paraId="0000033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lert/awake patients positive finding rate:</w:t>
            </w:r>
          </w:p>
          <w:p w:rsidR="00000000" w:rsidDel="00000000" w:rsidP="00000000" w:rsidRDefault="00000000" w:rsidRPr="00000000" w14:paraId="0000033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2 % (95 % CI: 0.35 - 1.32 %)</w:t>
            </w:r>
          </w:p>
          <w:p w:rsidR="00000000" w:rsidDel="00000000" w:rsidP="00000000" w:rsidRDefault="00000000" w:rsidRPr="00000000" w14:paraId="0000033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ooled positive finding rate in awake patients weighted by inverse of variance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%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5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